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45AF35" w14:textId="77777777" w:rsidR="00391B79" w:rsidRDefault="00391B79" w:rsidP="00CF201E">
      <w:pPr>
        <w:pStyle w:val="Kop2"/>
        <w:spacing w:line="360" w:lineRule="auto"/>
        <w:rPr>
          <w:lang w:val="nl-NL"/>
        </w:rPr>
      </w:pPr>
    </w:p>
    <w:p w14:paraId="639625AA" w14:textId="77777777" w:rsidR="00333D6D" w:rsidRDefault="00333D6D" w:rsidP="00CF201E">
      <w:pPr>
        <w:pStyle w:val="Geenafstand"/>
        <w:spacing w:line="36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Supplementary Da</w:t>
      </w:r>
      <w:bookmarkStart w:id="0" w:name="_GoBack"/>
      <w:bookmarkEnd w:id="0"/>
      <w:r>
        <w:rPr>
          <w:b/>
          <w:sz w:val="30"/>
          <w:szCs w:val="30"/>
        </w:rPr>
        <w:t>ta 2</w:t>
      </w:r>
    </w:p>
    <w:p w14:paraId="4FD4D963" w14:textId="77777777" w:rsidR="00333D6D" w:rsidRDefault="00333D6D" w:rsidP="00CF201E">
      <w:pPr>
        <w:pStyle w:val="Geenafstand"/>
        <w:spacing w:line="360" w:lineRule="auto"/>
        <w:rPr>
          <w:b/>
          <w:sz w:val="30"/>
          <w:szCs w:val="30"/>
        </w:rPr>
      </w:pPr>
    </w:p>
    <w:p w14:paraId="3F5F6895" w14:textId="25B3872C" w:rsidR="00D21FE1" w:rsidRPr="003E1391" w:rsidRDefault="003E1391" w:rsidP="00CF201E">
      <w:pPr>
        <w:pStyle w:val="Geenafstand"/>
        <w:spacing w:line="360" w:lineRule="auto"/>
        <w:rPr>
          <w:b/>
          <w:sz w:val="30"/>
          <w:szCs w:val="30"/>
        </w:rPr>
      </w:pPr>
      <w:r w:rsidRPr="003E1391">
        <w:rPr>
          <w:b/>
          <w:sz w:val="30"/>
          <w:szCs w:val="30"/>
        </w:rPr>
        <w:t>Questionnaire</w:t>
      </w:r>
      <w:r w:rsidR="00254266">
        <w:rPr>
          <w:b/>
          <w:sz w:val="30"/>
          <w:szCs w:val="30"/>
        </w:rPr>
        <w:t>:</w:t>
      </w:r>
      <w:r w:rsidRPr="003E1391">
        <w:rPr>
          <w:b/>
          <w:sz w:val="30"/>
          <w:szCs w:val="30"/>
        </w:rPr>
        <w:t xml:space="preserve"> Facilitators and Barriers for health</w:t>
      </w:r>
      <w:r w:rsidR="0087251E">
        <w:rPr>
          <w:b/>
          <w:sz w:val="30"/>
          <w:szCs w:val="30"/>
        </w:rPr>
        <w:t xml:space="preserve"> </w:t>
      </w:r>
      <w:r w:rsidRPr="003E1391">
        <w:rPr>
          <w:b/>
          <w:sz w:val="30"/>
          <w:szCs w:val="30"/>
        </w:rPr>
        <w:t xml:space="preserve">care </w:t>
      </w:r>
      <w:r w:rsidR="003378CB">
        <w:rPr>
          <w:b/>
          <w:sz w:val="30"/>
          <w:szCs w:val="30"/>
        </w:rPr>
        <w:t>providers</w:t>
      </w:r>
      <w:r w:rsidRPr="003E1391">
        <w:rPr>
          <w:b/>
          <w:sz w:val="30"/>
          <w:szCs w:val="30"/>
        </w:rPr>
        <w:t xml:space="preserve"> </w:t>
      </w:r>
      <w:r w:rsidR="00254266">
        <w:rPr>
          <w:b/>
          <w:sz w:val="30"/>
          <w:szCs w:val="30"/>
        </w:rPr>
        <w:t xml:space="preserve">for </w:t>
      </w:r>
      <w:r w:rsidRPr="003E1391">
        <w:rPr>
          <w:b/>
          <w:sz w:val="30"/>
          <w:szCs w:val="30"/>
        </w:rPr>
        <w:t xml:space="preserve">implementing </w:t>
      </w:r>
      <w:r w:rsidR="00F93746" w:rsidRPr="00F93746">
        <w:rPr>
          <w:b/>
          <w:sz w:val="30"/>
          <w:szCs w:val="30"/>
        </w:rPr>
        <w:t>home-based monitoring</w:t>
      </w:r>
    </w:p>
    <w:p w14:paraId="45B197E8" w14:textId="7B58A8A0" w:rsidR="0000528E" w:rsidRDefault="0000528E" w:rsidP="005B5283">
      <w:pPr>
        <w:pStyle w:val="Geenafstand"/>
        <w:spacing w:line="360" w:lineRule="auto"/>
      </w:pPr>
      <w:r w:rsidRPr="0000528E">
        <w:t>Currently</w:t>
      </w:r>
      <w:r w:rsidRPr="0000528E">
        <w:rPr>
          <w:b/>
        </w:rPr>
        <w:t xml:space="preserve"> </w:t>
      </w:r>
      <w:r w:rsidRPr="0000528E">
        <w:t>the ANTARCTICA-2 study is an ongoing trial comparing</w:t>
      </w:r>
      <w:r>
        <w:t xml:space="preserve"> the (cost-)effectiveness of</w:t>
      </w:r>
      <w:r w:rsidRPr="0000528E">
        <w:t xml:space="preserve"> home-based monitoring of the ovulation with hospital-based monitoring of the ovulation</w:t>
      </w:r>
      <w:r>
        <w:t xml:space="preserve"> in order to </w:t>
      </w:r>
      <w:r w:rsidR="00F93746">
        <w:t xml:space="preserve">time </w:t>
      </w:r>
      <w:r>
        <w:t xml:space="preserve">FET in IVF. </w:t>
      </w:r>
      <w:r w:rsidRPr="0000528E">
        <w:t xml:space="preserve">This study is conducted in 22 sites in the Netherlands and is now </w:t>
      </w:r>
      <w:r>
        <w:t>in the last phase of inclusion. With this questionnaire we want to gain more insight in the implementation proc</w:t>
      </w:r>
      <w:r w:rsidR="00F93746">
        <w:t xml:space="preserve">ess of the use of </w:t>
      </w:r>
      <w:r w:rsidR="00F93746" w:rsidRPr="0000528E">
        <w:t>home-based monitoring</w:t>
      </w:r>
      <w:r w:rsidR="00F93746">
        <w:t>.</w:t>
      </w:r>
      <w:r>
        <w:t xml:space="preserve"> We highly appreciate your help!</w:t>
      </w:r>
    </w:p>
    <w:p w14:paraId="0BEA3E5C" w14:textId="77777777" w:rsidR="0000528E" w:rsidRDefault="0000528E" w:rsidP="00C34AB3">
      <w:pPr>
        <w:pStyle w:val="Geenafstand"/>
      </w:pPr>
    </w:p>
    <w:p w14:paraId="7A4499A8" w14:textId="730BB99C" w:rsidR="003E1391" w:rsidRPr="003E1391" w:rsidRDefault="003E1391" w:rsidP="00CF201E">
      <w:pPr>
        <w:spacing w:line="360" w:lineRule="auto"/>
        <w:rPr>
          <w:b/>
        </w:rPr>
      </w:pPr>
      <w:r w:rsidRPr="003E1391">
        <w:rPr>
          <w:b/>
        </w:rPr>
        <w:t>Facilitators for patients</w:t>
      </w:r>
      <w:r>
        <w:br/>
      </w:r>
      <w:r w:rsidR="002A2D1B">
        <w:t xml:space="preserve">Implementation of </w:t>
      </w:r>
      <w:r w:rsidR="00F93746" w:rsidRPr="0000528E">
        <w:t>home-based monitoring</w:t>
      </w:r>
      <w:r w:rsidR="002A2D1B">
        <w:t xml:space="preserve"> may result in the following facilitators for patients. </w:t>
      </w:r>
      <w:r w:rsidR="002A2D1B" w:rsidRPr="003E1391">
        <w:t>How important</w:t>
      </w:r>
      <w:r w:rsidR="002A2D1B">
        <w:t xml:space="preserve"> do you rate the facilitators </w:t>
      </w:r>
      <w:r w:rsidR="002A2D1B" w:rsidRPr="003E1391">
        <w:t>on a scale of 1 (not important at all) to 10 (highly important)</w:t>
      </w:r>
      <w:r w:rsidR="002A2D1B">
        <w:t>?</w:t>
      </w:r>
    </w:p>
    <w:p w14:paraId="5F7D2BE7" w14:textId="4C3FF4DC" w:rsidR="00CF201E" w:rsidRDefault="003E1391" w:rsidP="00CF201E">
      <w:pPr>
        <w:pStyle w:val="Geenafstand"/>
        <w:spacing w:line="360" w:lineRule="auto"/>
      </w:pPr>
      <w:r w:rsidRPr="00634F55">
        <w:t>Strong wish for personalised c</w:t>
      </w:r>
      <w:r>
        <w:t>are instea</w:t>
      </w:r>
      <w:r w:rsidRPr="00715A87">
        <w:t>d of protocol-based care</w:t>
      </w:r>
      <w:r w:rsidRPr="003E1391">
        <w:t xml:space="preserve"> </w:t>
      </w:r>
    </w:p>
    <w:p w14:paraId="0A1D354D" w14:textId="4CA18280" w:rsidR="00A104A3" w:rsidRPr="003E1391" w:rsidRDefault="003E1391" w:rsidP="00CF201E">
      <w:pPr>
        <w:pStyle w:val="Geenafstand"/>
        <w:spacing w:line="360" w:lineRule="auto"/>
      </w:pPr>
      <w:r w:rsidRPr="00634F55">
        <w:t>Strong wish for more partner participation during FET cycle</w:t>
      </w:r>
    </w:p>
    <w:p w14:paraId="5848C4FE" w14:textId="3B82A05B" w:rsidR="003E1391" w:rsidRPr="00CF201E" w:rsidRDefault="003E1391" w:rsidP="00CF201E">
      <w:pPr>
        <w:spacing w:line="360" w:lineRule="auto"/>
      </w:pPr>
      <w:r w:rsidRPr="00634F55">
        <w:t>Strong wish for less interference with work and private life</w:t>
      </w:r>
      <w:r w:rsidRPr="003E1391">
        <w:t xml:space="preserve"> </w:t>
      </w:r>
      <w:r w:rsidR="00CF201E">
        <w:br/>
      </w:r>
      <w:r w:rsidRPr="00634F55">
        <w:t>Wish f</w:t>
      </w:r>
      <w:r w:rsidRPr="00715A87">
        <w:t>or lower transportation costs</w:t>
      </w:r>
      <w:r w:rsidRPr="00CF201E">
        <w:t xml:space="preserve"> </w:t>
      </w:r>
      <w:r w:rsidR="00CF201E">
        <w:br/>
      </w:r>
      <w:r w:rsidRPr="00634F55">
        <w:t>Strong wish for no ultrasound monitoring</w:t>
      </w:r>
      <w:r w:rsidRPr="003E1391">
        <w:t xml:space="preserve"> </w:t>
      </w:r>
      <w:r w:rsidR="00CF201E">
        <w:br/>
      </w:r>
      <w:r w:rsidRPr="00634F55">
        <w:t>Strong wish for no</w:t>
      </w:r>
      <w:r>
        <w:t>n-</w:t>
      </w:r>
      <w:r w:rsidRPr="00715A87">
        <w:t>invasive treatment (e.g. injection)</w:t>
      </w:r>
      <w:r w:rsidR="00A615E2">
        <w:br/>
      </w:r>
      <w:r w:rsidR="00A615E2">
        <w:br/>
      </w:r>
      <w:r w:rsidR="00CF201E">
        <w:rPr>
          <w:b/>
        </w:rPr>
        <w:t>Barriers</w:t>
      </w:r>
      <w:r w:rsidRPr="003E1391">
        <w:rPr>
          <w:b/>
        </w:rPr>
        <w:t xml:space="preserve"> for patients</w:t>
      </w:r>
      <w:r>
        <w:br/>
      </w:r>
      <w:r w:rsidR="002A2D1B">
        <w:t xml:space="preserve">Implementation of </w:t>
      </w:r>
      <w:r w:rsidR="00F93746" w:rsidRPr="0000528E">
        <w:t>home-based monitoring</w:t>
      </w:r>
      <w:r w:rsidR="002A2D1B">
        <w:t xml:space="preserve"> may result in the following barriers for patients. </w:t>
      </w:r>
      <w:r w:rsidR="002A2D1B" w:rsidRPr="003E1391">
        <w:t>How important</w:t>
      </w:r>
      <w:r w:rsidR="002A2D1B">
        <w:t xml:space="preserve"> do you rate the barriers </w:t>
      </w:r>
      <w:r w:rsidR="002A2D1B" w:rsidRPr="003E1391">
        <w:t>on a scale of 1 (not important at all) to 10 (highly important)</w:t>
      </w:r>
      <w:r w:rsidR="002A2D1B">
        <w:t>?</w:t>
      </w:r>
    </w:p>
    <w:p w14:paraId="70A205F6" w14:textId="273317DA" w:rsidR="00D0734E" w:rsidRPr="00A615E2" w:rsidRDefault="00CF201E" w:rsidP="00CF201E">
      <w:pPr>
        <w:spacing w:line="360" w:lineRule="auto"/>
      </w:pPr>
      <w:r>
        <w:t>Risk of missing the ovulation with LH urine test</w:t>
      </w:r>
      <w:r w:rsidRPr="00CF201E">
        <w:t xml:space="preserve"> </w:t>
      </w:r>
      <w:r>
        <w:br/>
        <w:t>Preference for monitoring in the hospital by a healthcare worker</w:t>
      </w:r>
      <w:r w:rsidRPr="00CF201E">
        <w:t xml:space="preserve"> </w:t>
      </w:r>
      <w:r>
        <w:br/>
        <w:t xml:space="preserve">Preference for </w:t>
      </w:r>
      <w:r w:rsidR="00F93746">
        <w:t xml:space="preserve">artificial cycle </w:t>
      </w:r>
      <w:r w:rsidR="00A615E2">
        <w:t>FET</w:t>
      </w:r>
      <w:r w:rsidR="00A615E2">
        <w:br/>
      </w:r>
      <w:r w:rsidR="00A615E2">
        <w:br/>
      </w:r>
      <w:r w:rsidRPr="003E1391">
        <w:rPr>
          <w:b/>
        </w:rPr>
        <w:t xml:space="preserve">Facilitators for </w:t>
      </w:r>
      <w:r>
        <w:rPr>
          <w:b/>
        </w:rPr>
        <w:t>healthcare workers</w:t>
      </w:r>
      <w:r>
        <w:br/>
      </w:r>
      <w:r w:rsidR="002A2D1B">
        <w:t xml:space="preserve">Implementation of </w:t>
      </w:r>
      <w:r w:rsidR="00F93746" w:rsidRPr="0000528E">
        <w:t>home-based monitoring</w:t>
      </w:r>
      <w:r w:rsidR="002A2D1B">
        <w:t xml:space="preserve"> may result in the following facilitators for healthcare workers.  </w:t>
      </w:r>
      <w:r w:rsidR="00450068" w:rsidRPr="003E1391">
        <w:t>How important</w:t>
      </w:r>
      <w:r w:rsidR="002A2D1B">
        <w:t xml:space="preserve"> do you rate the facilitators </w:t>
      </w:r>
      <w:r w:rsidR="00450068" w:rsidRPr="003E1391">
        <w:t>on a scale of 1 (not important at all) to 10 (highly important)</w:t>
      </w:r>
      <w:r w:rsidR="002A2D1B">
        <w:t>?</w:t>
      </w:r>
    </w:p>
    <w:p w14:paraId="436B44B6" w14:textId="5AA71582" w:rsidR="00CF201E" w:rsidRPr="00CF201E" w:rsidRDefault="00CF201E" w:rsidP="00CF201E">
      <w:pPr>
        <w:spacing w:line="360" w:lineRule="auto"/>
      </w:pPr>
      <w:r w:rsidRPr="00CF201E">
        <w:lastRenderedPageBreak/>
        <w:t xml:space="preserve">Optimising the cumulative pregnancy rates </w:t>
      </w:r>
      <w:r>
        <w:br/>
      </w:r>
      <w:r w:rsidRPr="00CF201E">
        <w:t>Lower costs per FET cycle</w:t>
      </w:r>
      <w:r>
        <w:br/>
      </w:r>
      <w:r w:rsidR="00F87410" w:rsidRPr="00CF201E">
        <w:t xml:space="preserve">Less transportation inconvenience for the patient </w:t>
      </w:r>
      <w:r w:rsidR="00F87410">
        <w:br/>
      </w:r>
      <w:r w:rsidRPr="00CF201E">
        <w:t>As climate-neutral as possible</w:t>
      </w:r>
    </w:p>
    <w:p w14:paraId="30677D40" w14:textId="77777777" w:rsidR="00CF201E" w:rsidRPr="00CF201E" w:rsidRDefault="00CF201E" w:rsidP="00BF7877">
      <w:pPr>
        <w:pStyle w:val="Lijstalinea"/>
        <w:spacing w:line="360" w:lineRule="auto"/>
        <w:ind w:left="0"/>
      </w:pPr>
    </w:p>
    <w:p w14:paraId="4D7A5853" w14:textId="6927E048" w:rsidR="00D6284D" w:rsidRPr="00BF7877" w:rsidRDefault="00BF7877" w:rsidP="00BF7877">
      <w:pPr>
        <w:pStyle w:val="Lijstalinea"/>
        <w:spacing w:line="360" w:lineRule="auto"/>
        <w:ind w:left="0"/>
      </w:pPr>
      <w:r>
        <w:rPr>
          <w:b/>
        </w:rPr>
        <w:t>Barriers</w:t>
      </w:r>
      <w:r w:rsidRPr="003E1391">
        <w:rPr>
          <w:b/>
        </w:rPr>
        <w:t xml:space="preserve"> for </w:t>
      </w:r>
      <w:r>
        <w:rPr>
          <w:b/>
        </w:rPr>
        <w:t>healthcare workers</w:t>
      </w:r>
      <w:r>
        <w:br/>
      </w:r>
      <w:r w:rsidR="003F651E">
        <w:t xml:space="preserve">Implementation of </w:t>
      </w:r>
      <w:r w:rsidR="00F93746" w:rsidRPr="0000528E">
        <w:t>home-based monitoring</w:t>
      </w:r>
      <w:r w:rsidR="003F651E">
        <w:t xml:space="preserve"> may result in the following barriers for healthcare workers. </w:t>
      </w:r>
      <w:r w:rsidR="003F651E" w:rsidRPr="003E1391">
        <w:t>How important</w:t>
      </w:r>
      <w:r w:rsidR="003F651E">
        <w:t xml:space="preserve"> do you rate the barriers </w:t>
      </w:r>
      <w:r w:rsidR="003F651E" w:rsidRPr="003E1391">
        <w:t>on a scale of 1 (not important at all) to 10 (highly important)</w:t>
      </w:r>
      <w:r w:rsidR="003F651E">
        <w:t>?</w:t>
      </w:r>
    </w:p>
    <w:p w14:paraId="4AB16743" w14:textId="7782227F" w:rsidR="00615F25" w:rsidRPr="005129CE" w:rsidRDefault="00F87410" w:rsidP="005129CE">
      <w:pPr>
        <w:spacing w:line="360" w:lineRule="auto"/>
      </w:pPr>
      <w:r w:rsidRPr="00F87410">
        <w:t xml:space="preserve">No laboratory capacity and flexibility for </w:t>
      </w:r>
      <w:r w:rsidR="00F93746" w:rsidRPr="0000528E">
        <w:t>home-based monitoring</w:t>
      </w:r>
      <w:r>
        <w:br/>
      </w:r>
      <w:r w:rsidRPr="00F87410">
        <w:t>Less control on timing of FET and therefore</w:t>
      </w:r>
      <w:r>
        <w:t xml:space="preserve"> maybe more FET during weekends</w:t>
      </w:r>
      <w:r>
        <w:br/>
      </w:r>
      <w:r w:rsidRPr="00F87410">
        <w:t>Little to no knowledge ab</w:t>
      </w:r>
      <w:r>
        <w:t xml:space="preserve">out the efficacy of </w:t>
      </w:r>
      <w:r w:rsidR="00F93746" w:rsidRPr="0000528E">
        <w:t>home-based monitoring</w:t>
      </w:r>
      <w:r>
        <w:br/>
      </w:r>
      <w:r w:rsidRPr="00F87410">
        <w:t>Preference for protocol-based care above personalised care</w:t>
      </w:r>
      <w:r w:rsidR="00A615E2">
        <w:br/>
      </w:r>
      <w:r w:rsidR="00A615E2">
        <w:br/>
      </w:r>
      <w:r w:rsidR="002F4E6F">
        <w:rPr>
          <w:b/>
        </w:rPr>
        <w:t>O</w:t>
      </w:r>
      <w:r w:rsidR="006C3744">
        <w:rPr>
          <w:b/>
        </w:rPr>
        <w:t>ther factor</w:t>
      </w:r>
      <w:r w:rsidR="002F4E6F">
        <w:rPr>
          <w:b/>
        </w:rPr>
        <w:t>s</w:t>
      </w:r>
      <w:r w:rsidR="006C3744">
        <w:rPr>
          <w:b/>
        </w:rPr>
        <w:t xml:space="preserve"> of importance for implementing</w:t>
      </w:r>
      <w:r w:rsidR="006C3744" w:rsidRPr="00F93746">
        <w:rPr>
          <w:b/>
        </w:rPr>
        <w:t xml:space="preserve"> </w:t>
      </w:r>
      <w:r w:rsidR="00F93746" w:rsidRPr="00F93746">
        <w:rPr>
          <w:b/>
        </w:rPr>
        <w:t>home-based monitoring</w:t>
      </w:r>
      <w:r w:rsidR="005B5283">
        <w:rPr>
          <w:b/>
        </w:rPr>
        <w:br/>
      </w:r>
      <w:r w:rsidR="008774EC" w:rsidRPr="00AC0F23">
        <w:t xml:space="preserve">Based on the subgroup analysis of the ANTARCTICA-2 study concerning </w:t>
      </w:r>
      <w:r w:rsidR="0088691C" w:rsidRPr="00AC0F23">
        <w:t>‘</w:t>
      </w:r>
      <w:r w:rsidR="00615F25" w:rsidRPr="00AC0F23">
        <w:rPr>
          <w:i/>
        </w:rPr>
        <w:t>patient reported outcomes and experiences</w:t>
      </w:r>
      <w:r w:rsidR="0088691C" w:rsidRPr="00AC0F23">
        <w:rPr>
          <w:i/>
        </w:rPr>
        <w:t>’</w:t>
      </w:r>
      <w:r w:rsidR="00AC0F23" w:rsidRPr="00AC0F23">
        <w:t xml:space="preserve"> women experience more ‘</w:t>
      </w:r>
      <w:r w:rsidR="00615F25" w:rsidRPr="00AC0F23">
        <w:t>empowerment’</w:t>
      </w:r>
      <w:r w:rsidR="00AC0F23">
        <w:t xml:space="preserve"> </w:t>
      </w:r>
      <w:r w:rsidR="005B5283">
        <w:t xml:space="preserve">and more discretion </w:t>
      </w:r>
      <w:r w:rsidR="00AC0F23">
        <w:t xml:space="preserve">during </w:t>
      </w:r>
      <w:r w:rsidR="00F93746" w:rsidRPr="0000528E">
        <w:t>home-based monitoring</w:t>
      </w:r>
      <w:r w:rsidR="00AC0F23">
        <w:t xml:space="preserve"> compared to </w:t>
      </w:r>
      <w:r w:rsidR="00F93746">
        <w:t>hospital-based monitoring</w:t>
      </w:r>
      <w:r w:rsidR="00AC0F23">
        <w:t xml:space="preserve">. </w:t>
      </w:r>
      <w:r w:rsidR="00AC0F23" w:rsidRPr="00AC0F23">
        <w:t xml:space="preserve">Do you expect these study-results to have a motivating effect on implementation of </w:t>
      </w:r>
      <w:r w:rsidR="00F93746" w:rsidRPr="0000528E">
        <w:t>home-based monitoring</w:t>
      </w:r>
      <w:r w:rsidR="00AC0F23" w:rsidRPr="00AC0F23">
        <w:t xml:space="preserve"> in your centre?</w:t>
      </w:r>
      <w:r w:rsidR="00615F25" w:rsidRPr="00AC0F23">
        <w:t xml:space="preserve"> </w:t>
      </w:r>
    </w:p>
    <w:p w14:paraId="07322DD3" w14:textId="210DEDDD" w:rsidR="007630CA" w:rsidRPr="00791A3F" w:rsidRDefault="00AC0F23" w:rsidP="00791A3F">
      <w:pPr>
        <w:pStyle w:val="Geenafstand"/>
      </w:pPr>
      <w:r w:rsidRPr="00791A3F">
        <w:t>Yes</w:t>
      </w:r>
    </w:p>
    <w:p w14:paraId="19517D10" w14:textId="0E620AB4" w:rsidR="007630CA" w:rsidRPr="00791A3F" w:rsidRDefault="00AC0F23" w:rsidP="00791A3F">
      <w:pPr>
        <w:pStyle w:val="Geenafstand"/>
      </w:pPr>
      <w:r w:rsidRPr="00791A3F">
        <w:t>No</w:t>
      </w:r>
    </w:p>
    <w:p w14:paraId="5612777C" w14:textId="17D38368" w:rsidR="007630CA" w:rsidRPr="00791A3F" w:rsidRDefault="00791A3F" w:rsidP="00791A3F">
      <w:pPr>
        <w:pStyle w:val="Geenafstand"/>
      </w:pPr>
      <w:r>
        <w:sym w:font="Wingdings" w:char="F0E0"/>
      </w:r>
      <w:r>
        <w:t xml:space="preserve"> </w:t>
      </w:r>
      <w:r w:rsidR="00AC0F23" w:rsidRPr="00791A3F">
        <w:t xml:space="preserve">If no, the reason </w:t>
      </w:r>
      <w:r w:rsidR="00F93746" w:rsidRPr="0000528E">
        <w:t>home-based monitoring</w:t>
      </w:r>
      <w:r w:rsidR="00AC0F23" w:rsidRPr="00791A3F">
        <w:t xml:space="preserve"> will probably not be implemented in my centre is:</w:t>
      </w:r>
    </w:p>
    <w:p w14:paraId="72F94279" w14:textId="11AAA37F" w:rsidR="007630CA" w:rsidRPr="00AC0F23" w:rsidRDefault="00AC0F23" w:rsidP="00791A3F">
      <w:pPr>
        <w:pStyle w:val="Geenafstand"/>
        <w:ind w:firstLine="708"/>
      </w:pPr>
      <w:r w:rsidRPr="00AC0F23">
        <w:t>Logistic problems for the outpatient clinic (e.</w:t>
      </w:r>
      <w:r>
        <w:t>g. weekends</w:t>
      </w:r>
      <w:r w:rsidR="007630CA" w:rsidRPr="00AC0F23">
        <w:t>)</w:t>
      </w:r>
    </w:p>
    <w:p w14:paraId="214313C4" w14:textId="7DE7171E" w:rsidR="00AC0F23" w:rsidRPr="00AC0F23" w:rsidRDefault="00AC0F23" w:rsidP="00791A3F">
      <w:pPr>
        <w:pStyle w:val="Geenafstand"/>
        <w:ind w:firstLine="708"/>
      </w:pPr>
      <w:r w:rsidRPr="00AC0F23">
        <w:t xml:space="preserve">Logistic problems for the </w:t>
      </w:r>
      <w:r>
        <w:t>IVF laboratory</w:t>
      </w:r>
      <w:r w:rsidRPr="00AC0F23">
        <w:t>(e.</w:t>
      </w:r>
      <w:r>
        <w:t>g. weekends</w:t>
      </w:r>
      <w:r w:rsidRPr="00AC0F23">
        <w:t>)</w:t>
      </w:r>
    </w:p>
    <w:p w14:paraId="7A72D803" w14:textId="77777777" w:rsidR="00AC0F23" w:rsidRDefault="00AC0F23" w:rsidP="00791A3F">
      <w:pPr>
        <w:pStyle w:val="Geenafstand"/>
        <w:ind w:firstLine="708"/>
      </w:pPr>
      <w:r w:rsidRPr="00AC0F23">
        <w:t>Patients</w:t>
      </w:r>
      <w:r>
        <w:t>’ preference t</w:t>
      </w:r>
      <w:r w:rsidRPr="00AC0F23">
        <w:t>o</w:t>
      </w:r>
      <w:r>
        <w:t xml:space="preserve"> </w:t>
      </w:r>
      <w:r w:rsidRPr="00AC0F23">
        <w:t>be monitored in the hospital by a health care worker</w:t>
      </w:r>
    </w:p>
    <w:p w14:paraId="2E83C997" w14:textId="36B4A4CC" w:rsidR="00E0524E" w:rsidRPr="00AC0F23" w:rsidRDefault="00AC0F23" w:rsidP="00791A3F">
      <w:pPr>
        <w:pStyle w:val="Geenafstand"/>
        <w:ind w:firstLine="708"/>
      </w:pPr>
      <w:r>
        <w:t>Financial concerns</w:t>
      </w:r>
    </w:p>
    <w:p w14:paraId="10D97EA6" w14:textId="442CC4BE" w:rsidR="00E0524E" w:rsidRPr="00791A3F" w:rsidRDefault="00AC0F23" w:rsidP="00791A3F">
      <w:pPr>
        <w:pStyle w:val="Geenafstand"/>
        <w:ind w:firstLine="708"/>
      </w:pPr>
      <w:r w:rsidRPr="00791A3F">
        <w:t xml:space="preserve">Expert convictions </w:t>
      </w:r>
      <w:r w:rsidR="005E060D" w:rsidRPr="00791A3F">
        <w:t>resistant</w:t>
      </w:r>
      <w:r w:rsidRPr="00791A3F">
        <w:t xml:space="preserve"> to change</w:t>
      </w:r>
    </w:p>
    <w:p w14:paraId="02DC6327" w14:textId="55DE83E7" w:rsidR="00E0524E" w:rsidRPr="00AC0F23" w:rsidRDefault="00AC0F23" w:rsidP="00791A3F">
      <w:pPr>
        <w:pStyle w:val="Geenafstand"/>
        <w:ind w:firstLine="708"/>
      </w:pPr>
      <w:r w:rsidRPr="00AC0F23">
        <w:t>Lack of knowledge about the study results or changes in national guidelines</w:t>
      </w:r>
    </w:p>
    <w:p w14:paraId="76CB0E59" w14:textId="5C5AE66C" w:rsidR="000B6851" w:rsidRPr="00A615E2" w:rsidRDefault="00F83536" w:rsidP="00AC0F23">
      <w:pPr>
        <w:spacing w:line="360" w:lineRule="auto"/>
        <w:rPr>
          <w:i/>
          <w:sz w:val="18"/>
        </w:rPr>
      </w:pPr>
      <w:r w:rsidRPr="00AC0F23">
        <w:rPr>
          <w:i/>
          <w:sz w:val="18"/>
        </w:rPr>
        <w:t>*Ref: Zaat 2020</w:t>
      </w:r>
      <w:r w:rsidR="00A615E2">
        <w:rPr>
          <w:i/>
          <w:sz w:val="18"/>
        </w:rPr>
        <w:br/>
      </w:r>
    </w:p>
    <w:p w14:paraId="4C621263" w14:textId="112C57B3" w:rsidR="005129CE" w:rsidRPr="00791A3F" w:rsidRDefault="005B5283" w:rsidP="005129CE">
      <w:pPr>
        <w:spacing w:line="360" w:lineRule="auto"/>
      </w:pPr>
      <w:r>
        <w:rPr>
          <w:b/>
        </w:rPr>
        <w:br/>
        <w:t>I</w:t>
      </w:r>
      <w:r w:rsidR="00791A3F" w:rsidRPr="00791A3F">
        <w:t xml:space="preserve">f </w:t>
      </w:r>
      <w:r w:rsidR="00F93746" w:rsidRPr="0000528E">
        <w:t>home-based monitoring</w:t>
      </w:r>
      <w:r w:rsidR="00791A3F" w:rsidRPr="00791A3F">
        <w:t xml:space="preserve"> is</w:t>
      </w:r>
      <w:r w:rsidR="005129CE" w:rsidRPr="00791A3F">
        <w:t xml:space="preserve"> non-inferior </w:t>
      </w:r>
      <w:r w:rsidR="00791A3F" w:rsidRPr="00791A3F">
        <w:t xml:space="preserve">to </w:t>
      </w:r>
      <w:r w:rsidR="00F93746">
        <w:t>hospital-based monitoring</w:t>
      </w:r>
      <w:r w:rsidR="00791A3F" w:rsidRPr="00791A3F">
        <w:t xml:space="preserve"> based on the results of the ANTARCTICA-2 study, do you </w:t>
      </w:r>
      <w:r w:rsidR="00791A3F">
        <w:t>expect this study-result</w:t>
      </w:r>
      <w:r w:rsidR="00791A3F" w:rsidRPr="00AC0F23">
        <w:t xml:space="preserve"> to have a motivating effect on implementation of </w:t>
      </w:r>
      <w:r w:rsidR="00F93746" w:rsidRPr="0000528E">
        <w:t>home-based monitoring</w:t>
      </w:r>
      <w:r w:rsidR="00791A3F" w:rsidRPr="00AC0F23">
        <w:t xml:space="preserve"> in your centre?</w:t>
      </w:r>
    </w:p>
    <w:p w14:paraId="387E577A" w14:textId="77777777" w:rsidR="009C0678" w:rsidRPr="00791A3F" w:rsidRDefault="009C0678" w:rsidP="009C0678">
      <w:pPr>
        <w:pStyle w:val="Geenafstand"/>
      </w:pPr>
      <w:r w:rsidRPr="00791A3F">
        <w:t>Yes</w:t>
      </w:r>
    </w:p>
    <w:p w14:paraId="61EEA242" w14:textId="77777777" w:rsidR="009C0678" w:rsidRPr="00791A3F" w:rsidRDefault="009C0678" w:rsidP="009C0678">
      <w:pPr>
        <w:pStyle w:val="Geenafstand"/>
      </w:pPr>
      <w:r w:rsidRPr="00791A3F">
        <w:t>No</w:t>
      </w:r>
    </w:p>
    <w:p w14:paraId="1AD3ADFF" w14:textId="059C0523" w:rsidR="009C0678" w:rsidRPr="00791A3F" w:rsidRDefault="009C0678" w:rsidP="009C0678">
      <w:pPr>
        <w:pStyle w:val="Geenafstand"/>
      </w:pPr>
      <w:r>
        <w:lastRenderedPageBreak/>
        <w:sym w:font="Wingdings" w:char="F0E0"/>
      </w:r>
      <w:r>
        <w:t xml:space="preserve"> </w:t>
      </w:r>
      <w:r w:rsidRPr="00791A3F">
        <w:t>If no, the reason</w:t>
      </w:r>
      <w:r w:rsidR="00F93746" w:rsidRPr="00F93746">
        <w:t xml:space="preserve"> </w:t>
      </w:r>
      <w:r w:rsidR="00F93746" w:rsidRPr="0000528E">
        <w:t>home-based monitoring</w:t>
      </w:r>
      <w:r w:rsidR="00F93746">
        <w:t xml:space="preserve"> </w:t>
      </w:r>
      <w:r w:rsidRPr="00791A3F">
        <w:t>will probably not be implemented in my centre is:</w:t>
      </w:r>
    </w:p>
    <w:p w14:paraId="45C6D851" w14:textId="77777777" w:rsidR="009C0678" w:rsidRPr="00AC0F23" w:rsidRDefault="009C0678" w:rsidP="009C0678">
      <w:pPr>
        <w:pStyle w:val="Geenafstand"/>
        <w:ind w:firstLine="708"/>
      </w:pPr>
      <w:r w:rsidRPr="00AC0F23">
        <w:t>Logistic problems for the outpatient clinic (e.</w:t>
      </w:r>
      <w:r>
        <w:t>g. weekends</w:t>
      </w:r>
      <w:r w:rsidRPr="00AC0F23">
        <w:t>)</w:t>
      </w:r>
    </w:p>
    <w:p w14:paraId="78657C9B" w14:textId="77777777" w:rsidR="009C0678" w:rsidRPr="00AC0F23" w:rsidRDefault="009C0678" w:rsidP="009C0678">
      <w:pPr>
        <w:pStyle w:val="Geenafstand"/>
        <w:ind w:firstLine="708"/>
      </w:pPr>
      <w:r w:rsidRPr="00AC0F23">
        <w:t xml:space="preserve">Logistic problems for the </w:t>
      </w:r>
      <w:r>
        <w:t>IVF laboratory</w:t>
      </w:r>
      <w:r w:rsidRPr="00AC0F23">
        <w:t>(e.</w:t>
      </w:r>
      <w:r>
        <w:t>g. weekends</w:t>
      </w:r>
      <w:r w:rsidRPr="00AC0F23">
        <w:t>)</w:t>
      </w:r>
    </w:p>
    <w:p w14:paraId="686A36B3" w14:textId="77777777" w:rsidR="009C0678" w:rsidRDefault="009C0678" w:rsidP="009C0678">
      <w:pPr>
        <w:pStyle w:val="Geenafstand"/>
        <w:ind w:firstLine="708"/>
      </w:pPr>
      <w:r w:rsidRPr="00AC0F23">
        <w:t>Patients</w:t>
      </w:r>
      <w:r>
        <w:t>’ preference t</w:t>
      </w:r>
      <w:r w:rsidRPr="00AC0F23">
        <w:t>o</w:t>
      </w:r>
      <w:r>
        <w:t xml:space="preserve"> </w:t>
      </w:r>
      <w:r w:rsidRPr="00AC0F23">
        <w:t>be monitored in the hospital by a health care worker</w:t>
      </w:r>
    </w:p>
    <w:p w14:paraId="4DC15C8D" w14:textId="77777777" w:rsidR="009C0678" w:rsidRPr="00AC0F23" w:rsidRDefault="009C0678" w:rsidP="009C0678">
      <w:pPr>
        <w:pStyle w:val="Geenafstand"/>
        <w:ind w:firstLine="708"/>
      </w:pPr>
      <w:r>
        <w:t>Financial concerns</w:t>
      </w:r>
    </w:p>
    <w:p w14:paraId="0E0859CE" w14:textId="77777777" w:rsidR="009C0678" w:rsidRPr="00791A3F" w:rsidRDefault="009C0678" w:rsidP="009C0678">
      <w:pPr>
        <w:pStyle w:val="Geenafstand"/>
        <w:ind w:firstLine="708"/>
      </w:pPr>
      <w:r w:rsidRPr="00791A3F">
        <w:t>Expert convictions resistant to change</w:t>
      </w:r>
    </w:p>
    <w:p w14:paraId="7169D95F" w14:textId="77777777" w:rsidR="009C0678" w:rsidRPr="00AC0F23" w:rsidRDefault="009C0678" w:rsidP="009C0678">
      <w:pPr>
        <w:pStyle w:val="Geenafstand"/>
        <w:ind w:firstLine="708"/>
      </w:pPr>
      <w:r w:rsidRPr="00AC0F23">
        <w:t>Lack of knowledge about the study results or changes in national guidelines</w:t>
      </w:r>
    </w:p>
    <w:p w14:paraId="0C15C8AD" w14:textId="070FD27C" w:rsidR="008F6B63" w:rsidRDefault="008F6B63" w:rsidP="00C34AB3">
      <w:pPr>
        <w:spacing w:line="360" w:lineRule="auto"/>
      </w:pPr>
    </w:p>
    <w:p w14:paraId="1E45B1D1" w14:textId="2D32ACA4" w:rsidR="005129CE" w:rsidRPr="00791A3F" w:rsidRDefault="00C34AB3" w:rsidP="00C34AB3">
      <w:pPr>
        <w:spacing w:line="360" w:lineRule="auto"/>
      </w:pPr>
      <w:r>
        <w:t xml:space="preserve">What factors are necessary for optimal implementation of the results of the ANTARCTICA-2 study </w:t>
      </w:r>
      <w:r w:rsidR="008F6B63">
        <w:t xml:space="preserve">according to you? Please sort the factors as stated below in order of importance (first being the most important and sixth being the least important). </w:t>
      </w:r>
    </w:p>
    <w:p w14:paraId="05376ABB" w14:textId="7EAED79F" w:rsidR="00D6284D" w:rsidRPr="0000528E" w:rsidRDefault="008F6B63" w:rsidP="00CF201E">
      <w:pPr>
        <w:spacing w:line="360" w:lineRule="auto"/>
        <w:ind w:left="720" w:firstLine="360"/>
      </w:pPr>
      <w:r w:rsidRPr="0000528E">
        <w:t>Update of current guidelines</w:t>
      </w:r>
    </w:p>
    <w:p w14:paraId="4701479A" w14:textId="187C234F" w:rsidR="00D6284D" w:rsidRPr="0000528E" w:rsidRDefault="008F6B63" w:rsidP="00CF201E">
      <w:pPr>
        <w:spacing w:line="360" w:lineRule="auto"/>
        <w:ind w:left="720" w:firstLine="360"/>
      </w:pPr>
      <w:r w:rsidRPr="0000528E">
        <w:t xml:space="preserve">Presenting study results at international conferences/meetings </w:t>
      </w:r>
    </w:p>
    <w:p w14:paraId="2DDF47C2" w14:textId="507A8E1C" w:rsidR="00EC1A0A" w:rsidRPr="008F6B63" w:rsidRDefault="008F6B63" w:rsidP="00CF201E">
      <w:pPr>
        <w:spacing w:line="360" w:lineRule="auto"/>
        <w:ind w:left="1080"/>
      </w:pPr>
      <w:r w:rsidRPr="008F6B63">
        <w:t xml:space="preserve">Presenting study results in the IVF-centres in the Netherlands (for example by pre-recorded video) </w:t>
      </w:r>
    </w:p>
    <w:p w14:paraId="05D0B555" w14:textId="7CE9BED9" w:rsidR="00EC1A0A" w:rsidRPr="008F6B63" w:rsidRDefault="008F6B63" w:rsidP="00CF201E">
      <w:pPr>
        <w:pStyle w:val="Lijstalinea"/>
        <w:spacing w:line="360" w:lineRule="auto"/>
        <w:ind w:left="1080"/>
      </w:pPr>
      <w:r w:rsidRPr="008F6B63">
        <w:t>Master version for local protocol composed by the ANTARCTICA-2 study group</w:t>
      </w:r>
    </w:p>
    <w:p w14:paraId="033F9D22" w14:textId="30F2F202" w:rsidR="00D6284D" w:rsidRDefault="008F6B63" w:rsidP="008F6B63">
      <w:pPr>
        <w:spacing w:line="360" w:lineRule="auto"/>
        <w:ind w:left="1080"/>
      </w:pPr>
      <w:r w:rsidRPr="008F6B63">
        <w:t>Information published on the</w:t>
      </w:r>
      <w:r w:rsidR="00BB3D44">
        <w:t xml:space="preserve"> website of the</w:t>
      </w:r>
      <w:r w:rsidRPr="008F6B63">
        <w:t xml:space="preserve"> Dutch Patient Organisation for Couples with Fertility Problems </w:t>
      </w:r>
    </w:p>
    <w:p w14:paraId="6EC30A37" w14:textId="7776C5AC" w:rsidR="008F6B63" w:rsidRPr="008F6B63" w:rsidRDefault="008F6B63" w:rsidP="008F6B63">
      <w:pPr>
        <w:spacing w:line="360" w:lineRule="auto"/>
        <w:ind w:left="1080"/>
        <w:rPr>
          <w:lang w:val="nl-NL"/>
        </w:rPr>
      </w:pPr>
      <w:proofErr w:type="spellStart"/>
      <w:r w:rsidRPr="008F6B63">
        <w:rPr>
          <w:lang w:val="nl-NL"/>
        </w:rPr>
        <w:t>Other</w:t>
      </w:r>
      <w:proofErr w:type="spellEnd"/>
      <w:r w:rsidRPr="008F6B63">
        <w:rPr>
          <w:lang w:val="nl-NL"/>
        </w:rPr>
        <w:t xml:space="preserve">, </w:t>
      </w:r>
      <w:proofErr w:type="spellStart"/>
      <w:r w:rsidRPr="008F6B63">
        <w:rPr>
          <w:lang w:val="nl-NL"/>
        </w:rPr>
        <w:t>elaborate</w:t>
      </w:r>
      <w:proofErr w:type="spellEnd"/>
      <w:r w:rsidRPr="008F6B63">
        <w:rPr>
          <w:lang w:val="nl-NL"/>
        </w:rPr>
        <w:t xml:space="preserve">: </w:t>
      </w:r>
    </w:p>
    <w:p w14:paraId="643D9A38" w14:textId="597CD6CA" w:rsidR="001B70B0" w:rsidRPr="007214FE" w:rsidRDefault="001B70B0" w:rsidP="00CF201E">
      <w:pPr>
        <w:spacing w:line="360" w:lineRule="auto"/>
        <w:rPr>
          <w:color w:val="FF0000"/>
          <w:lang w:val="nl-NL"/>
        </w:rPr>
      </w:pPr>
    </w:p>
    <w:sectPr w:rsidR="001B70B0" w:rsidRPr="007214F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D0353" w14:textId="77777777" w:rsidR="005C66ED" w:rsidRDefault="005C66ED" w:rsidP="005616C5">
      <w:pPr>
        <w:spacing w:after="0" w:line="240" w:lineRule="auto"/>
      </w:pPr>
      <w:r>
        <w:separator/>
      </w:r>
    </w:p>
  </w:endnote>
  <w:endnote w:type="continuationSeparator" w:id="0">
    <w:p w14:paraId="59620B84" w14:textId="77777777" w:rsidR="005C66ED" w:rsidRDefault="005C66ED" w:rsidP="00561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simoda">
    <w:altName w:val="Quasimod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550733" w14:textId="77777777" w:rsidR="005C66ED" w:rsidRDefault="005C66ED" w:rsidP="005616C5">
      <w:pPr>
        <w:spacing w:after="0" w:line="240" w:lineRule="auto"/>
      </w:pPr>
      <w:r>
        <w:separator/>
      </w:r>
    </w:p>
  </w:footnote>
  <w:footnote w:type="continuationSeparator" w:id="0">
    <w:p w14:paraId="0C3C354F" w14:textId="77777777" w:rsidR="005C66ED" w:rsidRDefault="005C66ED" w:rsidP="005616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AB02E" w14:textId="79AF3316" w:rsidR="005616C5" w:rsidRDefault="005616C5">
    <w:pPr>
      <w:pStyle w:val="Koptekst"/>
    </w:pPr>
  </w:p>
  <w:p w14:paraId="1A05C1A9" w14:textId="77777777" w:rsidR="005616C5" w:rsidRDefault="005616C5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C35F0"/>
    <w:multiLevelType w:val="hybridMultilevel"/>
    <w:tmpl w:val="35405EF4"/>
    <w:lvl w:ilvl="0" w:tplc="BD645B6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7422F6"/>
    <w:multiLevelType w:val="hybridMultilevel"/>
    <w:tmpl w:val="C6F42668"/>
    <w:lvl w:ilvl="0" w:tplc="B150F2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3A7C8C"/>
    <w:multiLevelType w:val="hybridMultilevel"/>
    <w:tmpl w:val="AA18E0EC"/>
    <w:lvl w:ilvl="0" w:tplc="7878F994">
      <w:start w:val="1"/>
      <w:numFmt w:val="decimal"/>
      <w:lvlText w:val="%1."/>
      <w:lvlJc w:val="left"/>
      <w:pPr>
        <w:ind w:left="2340" w:hanging="360"/>
      </w:pPr>
      <w:rPr>
        <w:rFonts w:asciiTheme="minorHAnsi" w:eastAsiaTheme="minorHAnsi" w:hAnsiTheme="minorHAnsi" w:cstheme="minorBidi"/>
      </w:rPr>
    </w:lvl>
    <w:lvl w:ilvl="1" w:tplc="04130019">
      <w:start w:val="1"/>
      <w:numFmt w:val="lowerLetter"/>
      <w:lvlText w:val="%2."/>
      <w:lvlJc w:val="left"/>
      <w:pPr>
        <w:ind w:left="3060" w:hanging="360"/>
      </w:pPr>
    </w:lvl>
    <w:lvl w:ilvl="2" w:tplc="64B28400">
      <w:start w:val="1"/>
      <w:numFmt w:val="decimal"/>
      <w:lvlText w:val="%3."/>
      <w:lvlJc w:val="right"/>
      <w:pPr>
        <w:ind w:left="3780" w:hanging="180"/>
      </w:pPr>
      <w:rPr>
        <w:rFonts w:asciiTheme="minorHAnsi" w:eastAsiaTheme="minorHAnsi" w:hAnsiTheme="minorHAnsi" w:cstheme="minorBidi"/>
      </w:rPr>
    </w:lvl>
    <w:lvl w:ilvl="3" w:tplc="0413000F" w:tentative="1">
      <w:start w:val="1"/>
      <w:numFmt w:val="decimal"/>
      <w:lvlText w:val="%4."/>
      <w:lvlJc w:val="left"/>
      <w:pPr>
        <w:ind w:left="4500" w:hanging="360"/>
      </w:pPr>
    </w:lvl>
    <w:lvl w:ilvl="4" w:tplc="04130019" w:tentative="1">
      <w:start w:val="1"/>
      <w:numFmt w:val="lowerLetter"/>
      <w:lvlText w:val="%5."/>
      <w:lvlJc w:val="left"/>
      <w:pPr>
        <w:ind w:left="5220" w:hanging="360"/>
      </w:pPr>
    </w:lvl>
    <w:lvl w:ilvl="5" w:tplc="0413001B" w:tentative="1">
      <w:start w:val="1"/>
      <w:numFmt w:val="lowerRoman"/>
      <w:lvlText w:val="%6."/>
      <w:lvlJc w:val="right"/>
      <w:pPr>
        <w:ind w:left="5940" w:hanging="180"/>
      </w:pPr>
    </w:lvl>
    <w:lvl w:ilvl="6" w:tplc="0413000F" w:tentative="1">
      <w:start w:val="1"/>
      <w:numFmt w:val="decimal"/>
      <w:lvlText w:val="%7."/>
      <w:lvlJc w:val="left"/>
      <w:pPr>
        <w:ind w:left="6660" w:hanging="360"/>
      </w:pPr>
    </w:lvl>
    <w:lvl w:ilvl="7" w:tplc="04130019" w:tentative="1">
      <w:start w:val="1"/>
      <w:numFmt w:val="lowerLetter"/>
      <w:lvlText w:val="%8."/>
      <w:lvlJc w:val="left"/>
      <w:pPr>
        <w:ind w:left="7380" w:hanging="360"/>
      </w:pPr>
    </w:lvl>
    <w:lvl w:ilvl="8" w:tplc="0413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17B6507C"/>
    <w:multiLevelType w:val="hybridMultilevel"/>
    <w:tmpl w:val="7044459C"/>
    <w:lvl w:ilvl="0" w:tplc="5B845B1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692CCC"/>
    <w:multiLevelType w:val="hybridMultilevel"/>
    <w:tmpl w:val="B19E7334"/>
    <w:lvl w:ilvl="0" w:tplc="AF6A03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5F7528"/>
    <w:multiLevelType w:val="hybridMultilevel"/>
    <w:tmpl w:val="B70260CC"/>
    <w:lvl w:ilvl="0" w:tplc="89B2EF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AF27B41"/>
    <w:multiLevelType w:val="hybridMultilevel"/>
    <w:tmpl w:val="83969DCE"/>
    <w:lvl w:ilvl="0" w:tplc="623E505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AE5D30"/>
    <w:multiLevelType w:val="hybridMultilevel"/>
    <w:tmpl w:val="30080F2C"/>
    <w:lvl w:ilvl="0" w:tplc="1D98D89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5137CB2"/>
    <w:multiLevelType w:val="hybridMultilevel"/>
    <w:tmpl w:val="8912E968"/>
    <w:lvl w:ilvl="0" w:tplc="BACE01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7A46028"/>
    <w:multiLevelType w:val="hybridMultilevel"/>
    <w:tmpl w:val="A1C488BE"/>
    <w:lvl w:ilvl="0" w:tplc="88B06EB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64B28400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7903AC"/>
    <w:multiLevelType w:val="hybridMultilevel"/>
    <w:tmpl w:val="8D3E1CD8"/>
    <w:lvl w:ilvl="0" w:tplc="E57425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E767E1C"/>
    <w:multiLevelType w:val="hybridMultilevel"/>
    <w:tmpl w:val="A61C12E6"/>
    <w:lvl w:ilvl="0" w:tplc="9E7C88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E0D044D"/>
    <w:multiLevelType w:val="hybridMultilevel"/>
    <w:tmpl w:val="5B9CD590"/>
    <w:lvl w:ilvl="0" w:tplc="D8023E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C5067F"/>
    <w:multiLevelType w:val="hybridMultilevel"/>
    <w:tmpl w:val="D27ECC68"/>
    <w:lvl w:ilvl="0" w:tplc="2A707F0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C310D86"/>
    <w:multiLevelType w:val="hybridMultilevel"/>
    <w:tmpl w:val="0CAEC1EC"/>
    <w:lvl w:ilvl="0" w:tplc="7FAA2FFA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612E7F40"/>
    <w:multiLevelType w:val="hybridMultilevel"/>
    <w:tmpl w:val="9814C5EE"/>
    <w:lvl w:ilvl="0" w:tplc="5302F09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A3B2D9F"/>
    <w:multiLevelType w:val="hybridMultilevel"/>
    <w:tmpl w:val="C3A8B4F6"/>
    <w:lvl w:ilvl="0" w:tplc="3898B2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04C5CCC"/>
    <w:multiLevelType w:val="hybridMultilevel"/>
    <w:tmpl w:val="A60224E2"/>
    <w:lvl w:ilvl="0" w:tplc="832E0BC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0"/>
  </w:num>
  <w:num w:numId="3">
    <w:abstractNumId w:val="3"/>
  </w:num>
  <w:num w:numId="4">
    <w:abstractNumId w:val="7"/>
  </w:num>
  <w:num w:numId="5">
    <w:abstractNumId w:val="4"/>
  </w:num>
  <w:num w:numId="6">
    <w:abstractNumId w:val="10"/>
  </w:num>
  <w:num w:numId="7">
    <w:abstractNumId w:val="13"/>
  </w:num>
  <w:num w:numId="8">
    <w:abstractNumId w:val="15"/>
  </w:num>
  <w:num w:numId="9">
    <w:abstractNumId w:val="6"/>
  </w:num>
  <w:num w:numId="10">
    <w:abstractNumId w:val="16"/>
  </w:num>
  <w:num w:numId="11">
    <w:abstractNumId w:val="8"/>
  </w:num>
  <w:num w:numId="12">
    <w:abstractNumId w:val="12"/>
  </w:num>
  <w:num w:numId="13">
    <w:abstractNumId w:val="1"/>
  </w:num>
  <w:num w:numId="14">
    <w:abstractNumId w:val="5"/>
  </w:num>
  <w:num w:numId="15">
    <w:abstractNumId w:val="14"/>
  </w:num>
  <w:num w:numId="16">
    <w:abstractNumId w:val="11"/>
  </w:num>
  <w:num w:numId="17">
    <w:abstractNumId w:val="17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AFF"/>
    <w:rsid w:val="0000528E"/>
    <w:rsid w:val="00033ED2"/>
    <w:rsid w:val="0003605F"/>
    <w:rsid w:val="00053AFF"/>
    <w:rsid w:val="00056325"/>
    <w:rsid w:val="00093C90"/>
    <w:rsid w:val="000A4208"/>
    <w:rsid w:val="000B6851"/>
    <w:rsid w:val="000E6F9E"/>
    <w:rsid w:val="000F3881"/>
    <w:rsid w:val="00116CDF"/>
    <w:rsid w:val="00135C12"/>
    <w:rsid w:val="00137078"/>
    <w:rsid w:val="00147829"/>
    <w:rsid w:val="001B70B0"/>
    <w:rsid w:val="00250C27"/>
    <w:rsid w:val="00254266"/>
    <w:rsid w:val="002612CB"/>
    <w:rsid w:val="002A2D1B"/>
    <w:rsid w:val="002E2E57"/>
    <w:rsid w:val="002F4E6F"/>
    <w:rsid w:val="00313C7F"/>
    <w:rsid w:val="0032046A"/>
    <w:rsid w:val="00326481"/>
    <w:rsid w:val="00333D6D"/>
    <w:rsid w:val="003378CB"/>
    <w:rsid w:val="00357C1A"/>
    <w:rsid w:val="00360FF6"/>
    <w:rsid w:val="003656E9"/>
    <w:rsid w:val="00391B79"/>
    <w:rsid w:val="003B02EB"/>
    <w:rsid w:val="003C4FA7"/>
    <w:rsid w:val="003E1391"/>
    <w:rsid w:val="003E613F"/>
    <w:rsid w:val="003F5C57"/>
    <w:rsid w:val="003F651E"/>
    <w:rsid w:val="0040099C"/>
    <w:rsid w:val="00411428"/>
    <w:rsid w:val="0042698C"/>
    <w:rsid w:val="00450068"/>
    <w:rsid w:val="004E1DCE"/>
    <w:rsid w:val="005129CE"/>
    <w:rsid w:val="0054388E"/>
    <w:rsid w:val="0055232E"/>
    <w:rsid w:val="005616C5"/>
    <w:rsid w:val="00564FDD"/>
    <w:rsid w:val="005B5283"/>
    <w:rsid w:val="005C66ED"/>
    <w:rsid w:val="005E060D"/>
    <w:rsid w:val="00615F25"/>
    <w:rsid w:val="006A585F"/>
    <w:rsid w:val="006C3744"/>
    <w:rsid w:val="006C574A"/>
    <w:rsid w:val="006C591C"/>
    <w:rsid w:val="006E499C"/>
    <w:rsid w:val="006F084D"/>
    <w:rsid w:val="006F4C06"/>
    <w:rsid w:val="0071480F"/>
    <w:rsid w:val="007214FE"/>
    <w:rsid w:val="00722C62"/>
    <w:rsid w:val="007630CA"/>
    <w:rsid w:val="00764121"/>
    <w:rsid w:val="007649A2"/>
    <w:rsid w:val="00791A3F"/>
    <w:rsid w:val="0087251E"/>
    <w:rsid w:val="00873D59"/>
    <w:rsid w:val="008774EC"/>
    <w:rsid w:val="0088691C"/>
    <w:rsid w:val="00893523"/>
    <w:rsid w:val="008C5FD6"/>
    <w:rsid w:val="008D0514"/>
    <w:rsid w:val="008F44CB"/>
    <w:rsid w:val="008F6B63"/>
    <w:rsid w:val="00925EC0"/>
    <w:rsid w:val="00940B10"/>
    <w:rsid w:val="0097734B"/>
    <w:rsid w:val="009C0678"/>
    <w:rsid w:val="009D7B10"/>
    <w:rsid w:val="009F61A5"/>
    <w:rsid w:val="00A03603"/>
    <w:rsid w:val="00A104A3"/>
    <w:rsid w:val="00A315BE"/>
    <w:rsid w:val="00A31A07"/>
    <w:rsid w:val="00A615E2"/>
    <w:rsid w:val="00AB1AD8"/>
    <w:rsid w:val="00AC0F23"/>
    <w:rsid w:val="00AD1DE8"/>
    <w:rsid w:val="00B11274"/>
    <w:rsid w:val="00B3027A"/>
    <w:rsid w:val="00B30F80"/>
    <w:rsid w:val="00B3692E"/>
    <w:rsid w:val="00B44D1C"/>
    <w:rsid w:val="00B619E7"/>
    <w:rsid w:val="00B9133D"/>
    <w:rsid w:val="00BA38D5"/>
    <w:rsid w:val="00BA3B54"/>
    <w:rsid w:val="00BA6636"/>
    <w:rsid w:val="00BB3D44"/>
    <w:rsid w:val="00BF7877"/>
    <w:rsid w:val="00C34AB3"/>
    <w:rsid w:val="00CF201E"/>
    <w:rsid w:val="00D0734E"/>
    <w:rsid w:val="00D21FE1"/>
    <w:rsid w:val="00D52AE0"/>
    <w:rsid w:val="00D6284D"/>
    <w:rsid w:val="00D74802"/>
    <w:rsid w:val="00DB26B0"/>
    <w:rsid w:val="00DD1F46"/>
    <w:rsid w:val="00DF64ED"/>
    <w:rsid w:val="00E0524E"/>
    <w:rsid w:val="00E10DF8"/>
    <w:rsid w:val="00E26F27"/>
    <w:rsid w:val="00E348D9"/>
    <w:rsid w:val="00EA38A2"/>
    <w:rsid w:val="00EC1A0A"/>
    <w:rsid w:val="00EC5757"/>
    <w:rsid w:val="00EE43E9"/>
    <w:rsid w:val="00EE79DA"/>
    <w:rsid w:val="00EF2568"/>
    <w:rsid w:val="00F41BD2"/>
    <w:rsid w:val="00F61283"/>
    <w:rsid w:val="00F64FAA"/>
    <w:rsid w:val="00F83536"/>
    <w:rsid w:val="00F87410"/>
    <w:rsid w:val="00F93746"/>
    <w:rsid w:val="00FA3268"/>
    <w:rsid w:val="00FD330C"/>
    <w:rsid w:val="00FE0A70"/>
    <w:rsid w:val="00FE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269A0"/>
  <w15:chartTrackingRefBased/>
  <w15:docId w15:val="{7F69A48B-F97C-42A6-8059-665E8315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53A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91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53AF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jstalinea">
    <w:name w:val="List Paragraph"/>
    <w:basedOn w:val="Standaard"/>
    <w:uiPriority w:val="34"/>
    <w:qFormat/>
    <w:rsid w:val="0071480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B02E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B02E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B02EB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02E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02EB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0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02EB"/>
    <w:rPr>
      <w:rFonts w:ascii="Segoe UI" w:hAnsi="Segoe UI" w:cs="Segoe UI"/>
      <w:sz w:val="18"/>
      <w:szCs w:val="18"/>
      <w:lang w:val="en-GB"/>
    </w:rPr>
  </w:style>
  <w:style w:type="character" w:styleId="Zwaar">
    <w:name w:val="Strong"/>
    <w:basedOn w:val="Standaardalinea-lettertype"/>
    <w:uiPriority w:val="22"/>
    <w:qFormat/>
    <w:rsid w:val="00D21FE1"/>
    <w:rPr>
      <w:b/>
      <w:bCs/>
    </w:rPr>
  </w:style>
  <w:style w:type="paragraph" w:styleId="Geenafstand">
    <w:name w:val="No Spacing"/>
    <w:uiPriority w:val="1"/>
    <w:qFormat/>
    <w:rsid w:val="00D21FE1"/>
    <w:pPr>
      <w:spacing w:after="0" w:line="240" w:lineRule="auto"/>
    </w:pPr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561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16C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561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16C5"/>
    <w:rPr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391B7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A315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3E1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10DF8"/>
    <w:pPr>
      <w:autoSpaceDE w:val="0"/>
      <w:autoSpaceDN w:val="0"/>
      <w:adjustRightInd w:val="0"/>
      <w:spacing w:after="0" w:line="240" w:lineRule="auto"/>
    </w:pPr>
    <w:rPr>
      <w:rFonts w:ascii="Quasimoda" w:hAnsi="Quasimoda" w:cs="Quasimoda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873D5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6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at, T.R. (Tjitske)</dc:creator>
  <cp:keywords/>
  <dc:description/>
  <cp:lastModifiedBy>Zaat, T.R. (Tjitske)</cp:lastModifiedBy>
  <cp:revision>4</cp:revision>
  <dcterms:created xsi:type="dcterms:W3CDTF">2022-05-13T11:57:00Z</dcterms:created>
  <dcterms:modified xsi:type="dcterms:W3CDTF">2022-05-13T14:31:00Z</dcterms:modified>
</cp:coreProperties>
</file>